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32" w:type="dxa"/>
        <w:tblLook w:val="04A0" w:firstRow="1" w:lastRow="0" w:firstColumn="1" w:lastColumn="0" w:noHBand="0" w:noVBand="1"/>
      </w:tblPr>
      <w:tblGrid>
        <w:gridCol w:w="1589"/>
        <w:gridCol w:w="180"/>
        <w:gridCol w:w="1769"/>
        <w:gridCol w:w="3045"/>
        <w:gridCol w:w="3049"/>
      </w:tblGrid>
      <w:tr w:rsidR="00E7028F" w:rsidRPr="00A21482" w:rsidTr="005C24E8">
        <w:trPr>
          <w:trHeight w:val="771"/>
        </w:trPr>
        <w:tc>
          <w:tcPr>
            <w:tcW w:w="3538" w:type="dxa"/>
            <w:gridSpan w:val="3"/>
          </w:tcPr>
          <w:p w:rsidR="00B11B12" w:rsidRPr="00A21482" w:rsidRDefault="00B11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</w:t>
            </w:r>
          </w:p>
          <w:p w:rsidR="00E7028F" w:rsidRPr="00A21482" w:rsidRDefault="00B11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</w:t>
            </w:r>
            <w:r w:rsidR="00E7028F"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r w:rsidR="00417397"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3045" w:type="dxa"/>
          </w:tcPr>
          <w:p w:rsidR="00B11B12" w:rsidRPr="00A21482" w:rsidRDefault="00B11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7028F" w:rsidRPr="00A21482" w:rsidRDefault="004173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ET patients with neuropathy</w:t>
            </w:r>
            <w:r w:rsidR="00E7028F"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n=23]</w:t>
            </w:r>
          </w:p>
        </w:tc>
        <w:tc>
          <w:tcPr>
            <w:tcW w:w="3049" w:type="dxa"/>
          </w:tcPr>
          <w:p w:rsidR="00B11B12" w:rsidRPr="00A21482" w:rsidRDefault="00B11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7028F" w:rsidRPr="00A21482" w:rsidRDefault="00417397" w:rsidP="004173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ET patients without neuropathy</w:t>
            </w:r>
            <w:r w:rsidR="00E7028F"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n=23]</w:t>
            </w:r>
          </w:p>
          <w:p w:rsidR="00417397" w:rsidRPr="00A21482" w:rsidRDefault="00417397" w:rsidP="004173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7028F" w:rsidRPr="00A21482" w:rsidTr="005C24E8">
        <w:trPr>
          <w:trHeight w:val="878"/>
        </w:trPr>
        <w:tc>
          <w:tcPr>
            <w:tcW w:w="3538" w:type="dxa"/>
            <w:gridSpan w:val="3"/>
          </w:tcPr>
          <w:p w:rsidR="00E7028F" w:rsidRPr="00A21482" w:rsidRDefault="00E851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Male gender</w:t>
            </w:r>
            <w:r w:rsidR="00D940CD"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045" w:type="dxa"/>
          </w:tcPr>
          <w:p w:rsidR="00E7028F" w:rsidRPr="00A21482" w:rsidRDefault="008E4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D940CD" w:rsidRPr="00A21482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="00D60037" w:rsidRPr="00A21482">
              <w:rPr>
                <w:rFonts w:ascii="Times New Roman" w:hAnsi="Times New Roman" w:cs="Times New Roman"/>
                <w:sz w:val="24"/>
                <w:szCs w:val="24"/>
              </w:rPr>
              <w:t>(56.5%)</w:t>
            </w:r>
          </w:p>
        </w:tc>
        <w:tc>
          <w:tcPr>
            <w:tcW w:w="3049" w:type="dxa"/>
          </w:tcPr>
          <w:p w:rsidR="00E7028F" w:rsidRPr="00A21482" w:rsidRDefault="00D60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 w:rsidR="00D940CD" w:rsidRPr="00A21482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(52.2%)</w:t>
            </w:r>
          </w:p>
        </w:tc>
      </w:tr>
      <w:tr w:rsidR="00E7028F" w:rsidRPr="00A21482" w:rsidTr="005C24E8">
        <w:trPr>
          <w:trHeight w:val="930"/>
        </w:trPr>
        <w:tc>
          <w:tcPr>
            <w:tcW w:w="3538" w:type="dxa"/>
            <w:gridSpan w:val="3"/>
          </w:tcPr>
          <w:p w:rsidR="00E7028F" w:rsidRPr="00A21482" w:rsidRDefault="00E851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Age at surgery</w:t>
            </w:r>
          </w:p>
        </w:tc>
        <w:tc>
          <w:tcPr>
            <w:tcW w:w="3045" w:type="dxa"/>
          </w:tcPr>
          <w:p w:rsidR="00E7028F" w:rsidRPr="00A21482" w:rsidRDefault="00A21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8E4210" w:rsidRPr="00A21482">
              <w:rPr>
                <w:rFonts w:ascii="Times New Roman" w:hAnsi="Times New Roman" w:cs="Times New Roman"/>
                <w:sz w:val="24"/>
                <w:szCs w:val="24"/>
              </w:rPr>
              <w:t>68±7.8 (51-83)</w:t>
            </w:r>
          </w:p>
        </w:tc>
        <w:tc>
          <w:tcPr>
            <w:tcW w:w="3049" w:type="dxa"/>
          </w:tcPr>
          <w:p w:rsidR="00E7028F" w:rsidRPr="00A21482" w:rsidRDefault="008E4210" w:rsidP="008E4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 xml:space="preserve">              65±8.9 (54-85)</w:t>
            </w:r>
          </w:p>
        </w:tc>
      </w:tr>
      <w:tr w:rsidR="00E7028F" w:rsidRPr="00A21482" w:rsidTr="005C24E8">
        <w:trPr>
          <w:trHeight w:val="878"/>
        </w:trPr>
        <w:tc>
          <w:tcPr>
            <w:tcW w:w="3538" w:type="dxa"/>
            <w:gridSpan w:val="3"/>
          </w:tcPr>
          <w:p w:rsidR="00E7028F" w:rsidRPr="00A21482" w:rsidRDefault="00E851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Disease duration [years]</w:t>
            </w:r>
          </w:p>
        </w:tc>
        <w:tc>
          <w:tcPr>
            <w:tcW w:w="3045" w:type="dxa"/>
          </w:tcPr>
          <w:p w:rsidR="00E7028F" w:rsidRPr="00A21482" w:rsidRDefault="00CC7510" w:rsidP="00CC7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36±11.3</w:t>
            </w:r>
          </w:p>
        </w:tc>
        <w:tc>
          <w:tcPr>
            <w:tcW w:w="3049" w:type="dxa"/>
          </w:tcPr>
          <w:p w:rsidR="00E7028F" w:rsidRPr="00A21482" w:rsidRDefault="00CC7510" w:rsidP="00CC7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31±9.7</w:t>
            </w:r>
          </w:p>
        </w:tc>
      </w:tr>
      <w:tr w:rsidR="00F60F90" w:rsidRPr="00A21482" w:rsidTr="00F60F90">
        <w:trPr>
          <w:trHeight w:val="443"/>
        </w:trPr>
        <w:tc>
          <w:tcPr>
            <w:tcW w:w="1769" w:type="dxa"/>
            <w:gridSpan w:val="2"/>
            <w:vMerge w:val="restart"/>
          </w:tcPr>
          <w:p w:rsidR="00F60F90" w:rsidRDefault="00F60F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60F90" w:rsidRDefault="00F60F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mily history</w:t>
            </w:r>
            <w:r w:rsidR="00A32E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E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41) </w:t>
            </w:r>
          </w:p>
          <w:p w:rsidR="00A32E69" w:rsidRPr="00A21482" w:rsidRDefault="00A32E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69" w:type="dxa"/>
          </w:tcPr>
          <w:p w:rsidR="00F60F90" w:rsidRPr="00A21482" w:rsidRDefault="00F60F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3045" w:type="dxa"/>
          </w:tcPr>
          <w:p w:rsidR="00F60F90" w:rsidRPr="00A21482" w:rsidRDefault="00A32E69" w:rsidP="00CC7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0F90">
              <w:rPr>
                <w:rFonts w:ascii="Times New Roman" w:hAnsi="Times New Roman" w:cs="Times New Roman"/>
                <w:sz w:val="24"/>
                <w:szCs w:val="24"/>
              </w:rPr>
              <w:t>13/20 [65%]</w:t>
            </w:r>
          </w:p>
        </w:tc>
        <w:tc>
          <w:tcPr>
            <w:tcW w:w="3049" w:type="dxa"/>
          </w:tcPr>
          <w:p w:rsidR="00F60F90" w:rsidRDefault="00A32E69" w:rsidP="00CC7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F60F90">
              <w:rPr>
                <w:rFonts w:ascii="Times New Roman" w:hAnsi="Times New Roman" w:cs="Times New Roman"/>
                <w:sz w:val="24"/>
                <w:szCs w:val="24"/>
              </w:rPr>
              <w:t>/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66.7</w:t>
            </w:r>
            <w:r w:rsidR="00F60F90">
              <w:rPr>
                <w:rFonts w:ascii="Times New Roman" w:hAnsi="Times New Roman" w:cs="Times New Roman"/>
                <w:sz w:val="24"/>
                <w:szCs w:val="24"/>
              </w:rPr>
              <w:t>%]</w:t>
            </w:r>
          </w:p>
          <w:p w:rsidR="008A3806" w:rsidRPr="00A21482" w:rsidRDefault="008A3806" w:rsidP="00CC7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F90" w:rsidRPr="00A21482" w:rsidTr="00D64E7D">
        <w:trPr>
          <w:trHeight w:val="442"/>
        </w:trPr>
        <w:tc>
          <w:tcPr>
            <w:tcW w:w="1769" w:type="dxa"/>
            <w:gridSpan w:val="2"/>
            <w:vMerge/>
          </w:tcPr>
          <w:p w:rsidR="00F60F90" w:rsidRDefault="00F60F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69" w:type="dxa"/>
          </w:tcPr>
          <w:p w:rsidR="00F60F90" w:rsidRPr="00A21482" w:rsidRDefault="00F60F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3045" w:type="dxa"/>
          </w:tcPr>
          <w:p w:rsidR="00F60F90" w:rsidRPr="00A21482" w:rsidRDefault="00F60F90" w:rsidP="00CC7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20 [35%]</w:t>
            </w:r>
          </w:p>
        </w:tc>
        <w:tc>
          <w:tcPr>
            <w:tcW w:w="3049" w:type="dxa"/>
          </w:tcPr>
          <w:p w:rsidR="00F60F90" w:rsidRPr="00A21482" w:rsidRDefault="00A32E69" w:rsidP="00CC7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60F90">
              <w:rPr>
                <w:rFonts w:ascii="Times New Roman" w:hAnsi="Times New Roman" w:cs="Times New Roman"/>
                <w:sz w:val="24"/>
                <w:szCs w:val="24"/>
              </w:rPr>
              <w:t>/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33.3</w:t>
            </w:r>
            <w:r w:rsidR="00F60F90">
              <w:rPr>
                <w:rFonts w:ascii="Times New Roman" w:hAnsi="Times New Roman" w:cs="Times New Roman"/>
                <w:sz w:val="24"/>
                <w:szCs w:val="24"/>
              </w:rPr>
              <w:t>%]</w:t>
            </w:r>
          </w:p>
        </w:tc>
      </w:tr>
      <w:tr w:rsidR="00F60F90" w:rsidRPr="00A21482" w:rsidTr="00F60F90">
        <w:trPr>
          <w:trHeight w:val="218"/>
        </w:trPr>
        <w:tc>
          <w:tcPr>
            <w:tcW w:w="1769" w:type="dxa"/>
            <w:gridSpan w:val="2"/>
            <w:vMerge w:val="restart"/>
          </w:tcPr>
          <w:p w:rsidR="00F60F90" w:rsidRDefault="00A32E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mor r</w:t>
            </w:r>
            <w:r w:rsidR="00F60F90">
              <w:rPr>
                <w:rFonts w:ascii="Times New Roman" w:hAnsi="Times New Roman" w:cs="Times New Roman"/>
                <w:b/>
                <w:sz w:val="24"/>
                <w:szCs w:val="24"/>
              </w:rPr>
              <w:t>esponse to alcoh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0)</w:t>
            </w:r>
          </w:p>
        </w:tc>
        <w:tc>
          <w:tcPr>
            <w:tcW w:w="1769" w:type="dxa"/>
          </w:tcPr>
          <w:p w:rsidR="00F60F90" w:rsidRDefault="00F60F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045" w:type="dxa"/>
          </w:tcPr>
          <w:p w:rsidR="00F60F90" w:rsidRDefault="00A32E69" w:rsidP="00A32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8/14 (57.1%)</w:t>
            </w:r>
          </w:p>
        </w:tc>
        <w:tc>
          <w:tcPr>
            <w:tcW w:w="3049" w:type="dxa"/>
          </w:tcPr>
          <w:p w:rsidR="00F60F90" w:rsidRDefault="00A32E69" w:rsidP="00CC7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6 (56.2%)</w:t>
            </w:r>
          </w:p>
          <w:p w:rsidR="00A32E69" w:rsidRDefault="00A32E69" w:rsidP="00A32E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F90" w:rsidRPr="00A21482" w:rsidTr="00D64E7D">
        <w:trPr>
          <w:trHeight w:val="217"/>
        </w:trPr>
        <w:tc>
          <w:tcPr>
            <w:tcW w:w="1769" w:type="dxa"/>
            <w:gridSpan w:val="2"/>
            <w:vMerge/>
          </w:tcPr>
          <w:p w:rsidR="00F60F90" w:rsidRDefault="00F60F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69" w:type="dxa"/>
          </w:tcPr>
          <w:p w:rsidR="00F60F90" w:rsidRDefault="00F60F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045" w:type="dxa"/>
          </w:tcPr>
          <w:p w:rsidR="00A32E69" w:rsidRDefault="00A32E69" w:rsidP="00A32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6/14 (42.9%)</w:t>
            </w:r>
          </w:p>
          <w:p w:rsidR="00A32E69" w:rsidRDefault="00A32E69" w:rsidP="00A32E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9" w:type="dxa"/>
          </w:tcPr>
          <w:p w:rsidR="00F60F90" w:rsidRDefault="00A32E69" w:rsidP="00CC7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6 (43.8%)</w:t>
            </w:r>
          </w:p>
        </w:tc>
      </w:tr>
      <w:tr w:rsidR="005C24E8" w:rsidRPr="00A21482" w:rsidTr="005C24E8">
        <w:trPr>
          <w:trHeight w:val="930"/>
        </w:trPr>
        <w:tc>
          <w:tcPr>
            <w:tcW w:w="1589" w:type="dxa"/>
            <w:vMerge w:val="restart"/>
          </w:tcPr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uropathy </w:t>
            </w:r>
          </w:p>
        </w:tc>
        <w:tc>
          <w:tcPr>
            <w:tcW w:w="1949" w:type="dxa"/>
            <w:gridSpan w:val="2"/>
          </w:tcPr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Diabetic neuropathy</w:t>
            </w:r>
          </w:p>
        </w:tc>
        <w:tc>
          <w:tcPr>
            <w:tcW w:w="3045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49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17397" w:rsidRPr="00A21482" w:rsidTr="005C24E8">
        <w:trPr>
          <w:trHeight w:val="930"/>
        </w:trPr>
        <w:tc>
          <w:tcPr>
            <w:tcW w:w="1589" w:type="dxa"/>
            <w:vMerge/>
          </w:tcPr>
          <w:p w:rsidR="00417397" w:rsidRPr="00A21482" w:rsidRDefault="004173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9" w:type="dxa"/>
            <w:gridSpan w:val="2"/>
          </w:tcPr>
          <w:p w:rsidR="00417397" w:rsidRPr="00A21482" w:rsidRDefault="005225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xic/Drug/MS</w:t>
            </w:r>
          </w:p>
        </w:tc>
        <w:tc>
          <w:tcPr>
            <w:tcW w:w="3045" w:type="dxa"/>
          </w:tcPr>
          <w:p w:rsidR="00417397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49" w:type="dxa"/>
          </w:tcPr>
          <w:p w:rsidR="00417397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C24E8" w:rsidRPr="00A21482" w:rsidTr="005C24E8">
        <w:trPr>
          <w:trHeight w:val="878"/>
        </w:trPr>
        <w:tc>
          <w:tcPr>
            <w:tcW w:w="1589" w:type="dxa"/>
            <w:vMerge/>
          </w:tcPr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9" w:type="dxa"/>
            <w:gridSpan w:val="2"/>
          </w:tcPr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Thyroid related neuropathy</w:t>
            </w:r>
          </w:p>
        </w:tc>
        <w:tc>
          <w:tcPr>
            <w:tcW w:w="3045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49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C24E8" w:rsidRPr="00A21482" w:rsidTr="005C24E8">
        <w:trPr>
          <w:trHeight w:val="930"/>
        </w:trPr>
        <w:tc>
          <w:tcPr>
            <w:tcW w:w="1589" w:type="dxa"/>
            <w:vMerge/>
          </w:tcPr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9" w:type="dxa"/>
            <w:gridSpan w:val="2"/>
          </w:tcPr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Alcoholic neuropathy</w:t>
            </w:r>
          </w:p>
        </w:tc>
        <w:tc>
          <w:tcPr>
            <w:tcW w:w="3045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49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C24E8" w:rsidRPr="00A21482" w:rsidTr="005C24E8">
        <w:trPr>
          <w:trHeight w:val="930"/>
        </w:trPr>
        <w:tc>
          <w:tcPr>
            <w:tcW w:w="1589" w:type="dxa"/>
            <w:vMerge/>
          </w:tcPr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9" w:type="dxa"/>
            <w:gridSpan w:val="2"/>
          </w:tcPr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Chemotherapy related neuropathy</w:t>
            </w:r>
          </w:p>
        </w:tc>
        <w:tc>
          <w:tcPr>
            <w:tcW w:w="3045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9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C24E8" w:rsidRPr="00A21482" w:rsidTr="005C24E8">
        <w:trPr>
          <w:trHeight w:val="930"/>
        </w:trPr>
        <w:tc>
          <w:tcPr>
            <w:tcW w:w="1589" w:type="dxa"/>
            <w:vMerge/>
          </w:tcPr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9" w:type="dxa"/>
            <w:gridSpan w:val="2"/>
          </w:tcPr>
          <w:p w:rsidR="005C24E8" w:rsidRPr="00A21482" w:rsidRDefault="005C24E8" w:rsidP="00E13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Amyloid neuropathy</w:t>
            </w:r>
          </w:p>
        </w:tc>
        <w:tc>
          <w:tcPr>
            <w:tcW w:w="3045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9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C24E8" w:rsidRPr="00A21482" w:rsidTr="005C24E8">
        <w:trPr>
          <w:trHeight w:val="930"/>
        </w:trPr>
        <w:tc>
          <w:tcPr>
            <w:tcW w:w="1589" w:type="dxa"/>
            <w:vMerge/>
          </w:tcPr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9" w:type="dxa"/>
            <w:gridSpan w:val="2"/>
          </w:tcPr>
          <w:p w:rsidR="005C24E8" w:rsidRPr="00A21482" w:rsidRDefault="005C24E8" w:rsidP="00E13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Vitamin B12 neuropathy</w:t>
            </w:r>
          </w:p>
        </w:tc>
        <w:tc>
          <w:tcPr>
            <w:tcW w:w="3045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49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C24E8" w:rsidRPr="00A21482" w:rsidTr="005C24E8">
        <w:trPr>
          <w:trHeight w:val="930"/>
        </w:trPr>
        <w:tc>
          <w:tcPr>
            <w:tcW w:w="1589" w:type="dxa"/>
            <w:vMerge/>
          </w:tcPr>
          <w:p w:rsidR="005C24E8" w:rsidRPr="00A21482" w:rsidRDefault="005C2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9" w:type="dxa"/>
            <w:gridSpan w:val="2"/>
          </w:tcPr>
          <w:p w:rsidR="005C24E8" w:rsidRPr="00A21482" w:rsidRDefault="005C24E8" w:rsidP="00E13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Paraproteinemia neuropathy</w:t>
            </w:r>
          </w:p>
        </w:tc>
        <w:tc>
          <w:tcPr>
            <w:tcW w:w="3045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9" w:type="dxa"/>
          </w:tcPr>
          <w:p w:rsidR="005C24E8" w:rsidRPr="00A21482" w:rsidRDefault="00417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21482" w:rsidRPr="00A21482" w:rsidTr="002B1B45">
        <w:trPr>
          <w:trHeight w:val="930"/>
        </w:trPr>
        <w:tc>
          <w:tcPr>
            <w:tcW w:w="3538" w:type="dxa"/>
            <w:gridSpan w:val="3"/>
          </w:tcPr>
          <w:p w:rsidR="00A21482" w:rsidRPr="00A21482" w:rsidRDefault="00A21482" w:rsidP="00E13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remor score [Mean, base line</w:t>
            </w:r>
            <w:r w:rsidR="008A78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range</w:t>
            </w: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3045" w:type="dxa"/>
          </w:tcPr>
          <w:p w:rsidR="00A21482" w:rsidRPr="00A21482" w:rsidRDefault="00A21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13±</w:t>
            </w:r>
            <w:r w:rsidR="0048282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A21482">
              <w:rPr>
                <w:rFonts w:ascii="Times New Roman" w:hAnsi="Times New Roman" w:cs="Times New Roman"/>
                <w:sz w:val="24"/>
                <w:szCs w:val="24"/>
              </w:rPr>
              <w:t>6 (9-18)</w:t>
            </w:r>
          </w:p>
        </w:tc>
        <w:tc>
          <w:tcPr>
            <w:tcW w:w="3049" w:type="dxa"/>
          </w:tcPr>
          <w:p w:rsidR="00A21482" w:rsidRPr="00A21482" w:rsidRDefault="00482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±2.3</w:t>
            </w:r>
            <w:r w:rsidR="00A21482" w:rsidRPr="00A21482">
              <w:rPr>
                <w:rFonts w:ascii="Times New Roman" w:hAnsi="Times New Roman" w:cs="Times New Roman"/>
                <w:sz w:val="24"/>
                <w:szCs w:val="24"/>
              </w:rPr>
              <w:t xml:space="preserve"> (10-18)</w:t>
            </w:r>
          </w:p>
        </w:tc>
      </w:tr>
      <w:tr w:rsidR="00A21482" w:rsidRPr="00A21482" w:rsidTr="00171D8E">
        <w:trPr>
          <w:trHeight w:val="930"/>
        </w:trPr>
        <w:tc>
          <w:tcPr>
            <w:tcW w:w="3538" w:type="dxa"/>
            <w:gridSpan w:val="3"/>
          </w:tcPr>
          <w:p w:rsidR="00A21482" w:rsidRPr="00A21482" w:rsidRDefault="00A21482" w:rsidP="00E13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Tremor score [Mean, 6 month follow up</w:t>
            </w:r>
            <w:r w:rsidR="008A78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range</w:t>
            </w:r>
            <w:r w:rsidR="008A787A"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3045" w:type="dxa"/>
          </w:tcPr>
          <w:p w:rsidR="00A21482" w:rsidRPr="00A21482" w:rsidRDefault="00482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±2.9</w:t>
            </w:r>
            <w:r w:rsidR="00A21482" w:rsidRPr="00A21482">
              <w:rPr>
                <w:rFonts w:ascii="Times New Roman" w:hAnsi="Times New Roman" w:cs="Times New Roman"/>
                <w:sz w:val="24"/>
                <w:szCs w:val="24"/>
              </w:rPr>
              <w:t xml:space="preserve"> (4-16)</w:t>
            </w:r>
          </w:p>
        </w:tc>
        <w:tc>
          <w:tcPr>
            <w:tcW w:w="3049" w:type="dxa"/>
          </w:tcPr>
          <w:p w:rsidR="00A21482" w:rsidRPr="00A21482" w:rsidRDefault="00482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±1.9</w:t>
            </w:r>
            <w:r w:rsidR="00A21482" w:rsidRPr="00A21482">
              <w:rPr>
                <w:rFonts w:ascii="Times New Roman" w:hAnsi="Times New Roman" w:cs="Times New Roman"/>
                <w:sz w:val="24"/>
                <w:szCs w:val="24"/>
              </w:rPr>
              <w:t xml:space="preserve"> (0-8)</w:t>
            </w:r>
          </w:p>
        </w:tc>
      </w:tr>
      <w:tr w:rsidR="00A21482" w:rsidRPr="00A21482" w:rsidTr="00930032">
        <w:trPr>
          <w:trHeight w:val="930"/>
        </w:trPr>
        <w:tc>
          <w:tcPr>
            <w:tcW w:w="3538" w:type="dxa"/>
            <w:gridSpan w:val="3"/>
          </w:tcPr>
          <w:p w:rsidR="00A21482" w:rsidRPr="00A21482" w:rsidRDefault="008A787A" w:rsidP="00E13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mor score [Mean, 12</w:t>
            </w:r>
            <w:r w:rsidR="00A21482"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nth follow u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range</w:t>
            </w:r>
            <w:r w:rsidRPr="00A21482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3045" w:type="dxa"/>
          </w:tcPr>
          <w:p w:rsidR="00A21482" w:rsidRPr="00A21482" w:rsidRDefault="00482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±2.3</w:t>
            </w:r>
            <w:r w:rsidR="00A21482" w:rsidRPr="00A21482">
              <w:rPr>
                <w:rFonts w:ascii="Times New Roman" w:hAnsi="Times New Roman" w:cs="Times New Roman"/>
                <w:sz w:val="24"/>
                <w:szCs w:val="24"/>
              </w:rPr>
              <w:t xml:space="preserve"> (4-14)</w:t>
            </w:r>
          </w:p>
        </w:tc>
        <w:tc>
          <w:tcPr>
            <w:tcW w:w="3049" w:type="dxa"/>
          </w:tcPr>
          <w:p w:rsidR="00A21482" w:rsidRPr="00A21482" w:rsidRDefault="00482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±1.4</w:t>
            </w:r>
            <w:r w:rsidR="00A21482" w:rsidRPr="00A21482">
              <w:rPr>
                <w:rFonts w:ascii="Times New Roman" w:hAnsi="Times New Roman" w:cs="Times New Roman"/>
                <w:sz w:val="24"/>
                <w:szCs w:val="24"/>
              </w:rPr>
              <w:t xml:space="preserve"> (0-6)   </w:t>
            </w:r>
          </w:p>
        </w:tc>
      </w:tr>
    </w:tbl>
    <w:p w:rsidR="00BA36CC" w:rsidRDefault="00BA36CC"/>
    <w:sectPr w:rsidR="00BA3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28F"/>
    <w:rsid w:val="000622B5"/>
    <w:rsid w:val="003036D9"/>
    <w:rsid w:val="00417397"/>
    <w:rsid w:val="00482824"/>
    <w:rsid w:val="005225C8"/>
    <w:rsid w:val="005C24E8"/>
    <w:rsid w:val="006E762D"/>
    <w:rsid w:val="007C617B"/>
    <w:rsid w:val="007D3B87"/>
    <w:rsid w:val="008A3806"/>
    <w:rsid w:val="008A787A"/>
    <w:rsid w:val="008E4210"/>
    <w:rsid w:val="00A21482"/>
    <w:rsid w:val="00A32E69"/>
    <w:rsid w:val="00A35C5B"/>
    <w:rsid w:val="00B11B12"/>
    <w:rsid w:val="00BA36CC"/>
    <w:rsid w:val="00C30893"/>
    <w:rsid w:val="00CC7510"/>
    <w:rsid w:val="00D16F41"/>
    <w:rsid w:val="00D60037"/>
    <w:rsid w:val="00D940CD"/>
    <w:rsid w:val="00E1347B"/>
    <w:rsid w:val="00E7028F"/>
    <w:rsid w:val="00E85137"/>
    <w:rsid w:val="00EE1EC1"/>
    <w:rsid w:val="00F56991"/>
    <w:rsid w:val="00F60F90"/>
    <w:rsid w:val="00F7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747D3F-CEB1-7743-BABC-CB5B06B8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6</Words>
  <Characters>864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Krishna, Vibhor</cp:lastModifiedBy>
  <cp:revision>2</cp:revision>
  <dcterms:created xsi:type="dcterms:W3CDTF">2020-07-06T19:57:00Z</dcterms:created>
  <dcterms:modified xsi:type="dcterms:W3CDTF">2020-07-06T19:57:00Z</dcterms:modified>
</cp:coreProperties>
</file>